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A17" w:rsidRPr="00DB19EF" w:rsidRDefault="003771D6"/>
    <w:tbl>
      <w:tblPr>
        <w:tblStyle w:val="TableGrid"/>
        <w:tblW w:w="0" w:type="auto"/>
        <w:tblInd w:w="-972" w:type="dxa"/>
        <w:tblLook w:val="04A0"/>
      </w:tblPr>
      <w:tblGrid>
        <w:gridCol w:w="2430"/>
        <w:gridCol w:w="2437"/>
        <w:gridCol w:w="982"/>
        <w:gridCol w:w="1336"/>
        <w:gridCol w:w="1529"/>
        <w:gridCol w:w="2810"/>
        <w:gridCol w:w="1381"/>
        <w:gridCol w:w="1120"/>
        <w:gridCol w:w="1121"/>
      </w:tblGrid>
      <w:tr w:rsidR="008C0B2D" w:rsidRPr="002450E2" w:rsidTr="00EF30DD">
        <w:tc>
          <w:tcPr>
            <w:tcW w:w="2430" w:type="dxa"/>
          </w:tcPr>
          <w:p w:rsidR="00A65F8A" w:rsidRPr="002450E2" w:rsidRDefault="00EF30DD" w:rsidP="00EF30DD">
            <w:pPr>
              <w:rPr>
                <w:b/>
              </w:rPr>
            </w:pPr>
            <w:r w:rsidRPr="002450E2">
              <w:rPr>
                <w:b/>
              </w:rPr>
              <w:t>NOS  scale  for cross sectional studies</w:t>
            </w:r>
          </w:p>
        </w:tc>
        <w:tc>
          <w:tcPr>
            <w:tcW w:w="6284" w:type="dxa"/>
            <w:gridSpan w:val="4"/>
          </w:tcPr>
          <w:p w:rsidR="00A65F8A" w:rsidRPr="002450E2" w:rsidRDefault="00A65F8A" w:rsidP="00EF30DD">
            <w:r w:rsidRPr="002450E2">
              <w:t>Selection</w:t>
            </w:r>
          </w:p>
        </w:tc>
        <w:tc>
          <w:tcPr>
            <w:tcW w:w="2810" w:type="dxa"/>
          </w:tcPr>
          <w:p w:rsidR="00A65F8A" w:rsidRPr="002450E2" w:rsidRDefault="00A65F8A" w:rsidP="00EF30DD">
            <w:r w:rsidRPr="002450E2">
              <w:t>Comparability</w:t>
            </w:r>
          </w:p>
        </w:tc>
        <w:tc>
          <w:tcPr>
            <w:tcW w:w="2501" w:type="dxa"/>
            <w:gridSpan w:val="2"/>
          </w:tcPr>
          <w:p w:rsidR="00A65F8A" w:rsidRPr="002450E2" w:rsidRDefault="00A65F8A" w:rsidP="00EF30DD">
            <w:r w:rsidRPr="002450E2">
              <w:t>Outcome</w:t>
            </w:r>
          </w:p>
        </w:tc>
        <w:tc>
          <w:tcPr>
            <w:tcW w:w="1121" w:type="dxa"/>
          </w:tcPr>
          <w:p w:rsidR="00A65F8A" w:rsidRPr="002450E2" w:rsidRDefault="00A65F8A" w:rsidP="00EF30DD">
            <w:r w:rsidRPr="002450E2">
              <w:t>Total score</w:t>
            </w:r>
          </w:p>
        </w:tc>
      </w:tr>
      <w:tr w:rsidR="00D27326" w:rsidRPr="002450E2" w:rsidTr="00EF30DD">
        <w:tc>
          <w:tcPr>
            <w:tcW w:w="2430" w:type="dxa"/>
          </w:tcPr>
          <w:p w:rsidR="00A65F8A" w:rsidRPr="002450E2" w:rsidRDefault="00A65F8A" w:rsidP="00EF30DD"/>
        </w:tc>
        <w:tc>
          <w:tcPr>
            <w:tcW w:w="2437" w:type="dxa"/>
          </w:tcPr>
          <w:p w:rsidR="00D27326" w:rsidRPr="002450E2" w:rsidRDefault="00A65F8A" w:rsidP="00EF30DD">
            <w:r w:rsidRPr="002450E2">
              <w:t xml:space="preserve">Representativeness </w:t>
            </w:r>
          </w:p>
          <w:p w:rsidR="00D27326" w:rsidRPr="002450E2" w:rsidRDefault="00D27326" w:rsidP="00EF30DD"/>
          <w:p w:rsidR="00D27326" w:rsidRPr="002450E2" w:rsidRDefault="00D27326" w:rsidP="00EF30DD"/>
          <w:p w:rsidR="00D27326" w:rsidRPr="002450E2" w:rsidRDefault="00D27326" w:rsidP="00EF30DD"/>
          <w:p w:rsidR="00A65F8A" w:rsidRPr="002450E2" w:rsidRDefault="00D27326" w:rsidP="00EF30DD">
            <w:pPr>
              <w:ind w:firstLine="720"/>
            </w:pPr>
            <w:r w:rsidRPr="002450E2">
              <w:t>(1)</w:t>
            </w:r>
          </w:p>
        </w:tc>
        <w:tc>
          <w:tcPr>
            <w:tcW w:w="982" w:type="dxa"/>
          </w:tcPr>
          <w:p w:rsidR="00D27326" w:rsidRPr="002450E2" w:rsidRDefault="00A65F8A" w:rsidP="00EF30DD">
            <w:r w:rsidRPr="002450E2">
              <w:t>Sample size</w:t>
            </w:r>
          </w:p>
          <w:p w:rsidR="00D27326" w:rsidRPr="002450E2" w:rsidRDefault="00D27326" w:rsidP="00EF30DD"/>
          <w:p w:rsidR="00D27326" w:rsidRPr="002450E2" w:rsidRDefault="00D27326" w:rsidP="00EF30DD"/>
          <w:p w:rsidR="00A65F8A" w:rsidRPr="002450E2" w:rsidRDefault="00D27326" w:rsidP="00EF30DD">
            <w:r w:rsidRPr="002450E2">
              <w:t>(1)</w:t>
            </w:r>
          </w:p>
        </w:tc>
        <w:tc>
          <w:tcPr>
            <w:tcW w:w="1336" w:type="dxa"/>
          </w:tcPr>
          <w:p w:rsidR="00D27326" w:rsidRPr="002450E2" w:rsidRDefault="00A65F8A" w:rsidP="00EF30DD">
            <w:r w:rsidRPr="002450E2">
              <w:t>Non-respondents</w:t>
            </w:r>
          </w:p>
          <w:p w:rsidR="00D27326" w:rsidRPr="002450E2" w:rsidRDefault="00D27326" w:rsidP="00EF30DD"/>
          <w:p w:rsidR="00D27326" w:rsidRPr="002450E2" w:rsidRDefault="00D27326" w:rsidP="00EF30DD"/>
          <w:p w:rsidR="00A65F8A" w:rsidRPr="002450E2" w:rsidRDefault="00D27326" w:rsidP="00EF30DD">
            <w:r w:rsidRPr="002450E2">
              <w:t>(1)</w:t>
            </w:r>
          </w:p>
        </w:tc>
        <w:tc>
          <w:tcPr>
            <w:tcW w:w="1529" w:type="dxa"/>
          </w:tcPr>
          <w:p w:rsidR="00D27326" w:rsidRPr="002450E2" w:rsidRDefault="00A65F8A" w:rsidP="00EF30DD">
            <w:r w:rsidRPr="002450E2">
              <w:t>Ascertainment of the exposure (risk factor)</w:t>
            </w:r>
          </w:p>
          <w:p w:rsidR="00A65F8A" w:rsidRPr="002450E2" w:rsidRDefault="00D27326" w:rsidP="00EF30DD">
            <w:r w:rsidRPr="002450E2">
              <w:t xml:space="preserve"> (2)</w:t>
            </w:r>
          </w:p>
        </w:tc>
        <w:tc>
          <w:tcPr>
            <w:tcW w:w="2810" w:type="dxa"/>
          </w:tcPr>
          <w:p w:rsidR="00A65F8A" w:rsidRPr="002450E2" w:rsidRDefault="00A65F8A" w:rsidP="00EF30DD">
            <w:r w:rsidRPr="002450E2">
              <w:t>The subjects in different outcome groups are comparable, based on the study design or analysis. Confounding factors are controlled</w:t>
            </w:r>
            <w:r w:rsidR="00B70126" w:rsidRPr="002450E2">
              <w:t xml:space="preserve">                (2</w:t>
            </w:r>
            <w:r w:rsidR="00D27326" w:rsidRPr="002450E2">
              <w:t>)</w:t>
            </w:r>
          </w:p>
        </w:tc>
        <w:tc>
          <w:tcPr>
            <w:tcW w:w="1381" w:type="dxa"/>
          </w:tcPr>
          <w:p w:rsidR="00A65F8A" w:rsidRPr="002450E2" w:rsidRDefault="00A65F8A" w:rsidP="00EF30DD">
            <w:r w:rsidRPr="002450E2">
              <w:t>Assessment of the outcome</w:t>
            </w:r>
          </w:p>
          <w:p w:rsidR="00B70126" w:rsidRPr="002450E2" w:rsidRDefault="00B70126" w:rsidP="00EF30DD"/>
          <w:p w:rsidR="00B70126" w:rsidRPr="002450E2" w:rsidRDefault="00B70126" w:rsidP="00EF30DD">
            <w:r w:rsidRPr="002450E2">
              <w:t>(2)</w:t>
            </w:r>
          </w:p>
          <w:p w:rsidR="00B70126" w:rsidRPr="002450E2" w:rsidRDefault="00B70126" w:rsidP="00EF30DD"/>
        </w:tc>
        <w:tc>
          <w:tcPr>
            <w:tcW w:w="1120" w:type="dxa"/>
          </w:tcPr>
          <w:p w:rsidR="00B70126" w:rsidRPr="002450E2" w:rsidRDefault="00A65F8A" w:rsidP="00EF30DD">
            <w:r w:rsidRPr="002450E2">
              <w:t>Statistical test</w:t>
            </w:r>
          </w:p>
          <w:p w:rsidR="00B70126" w:rsidRPr="002450E2" w:rsidRDefault="00B70126" w:rsidP="00EF30DD"/>
          <w:p w:rsidR="00B70126" w:rsidRPr="002450E2" w:rsidRDefault="00B70126" w:rsidP="00EF30DD"/>
          <w:p w:rsidR="00A65F8A" w:rsidRPr="002450E2" w:rsidRDefault="00B70126" w:rsidP="00EF30DD">
            <w:r w:rsidRPr="002450E2">
              <w:t>(1)</w:t>
            </w:r>
          </w:p>
        </w:tc>
        <w:tc>
          <w:tcPr>
            <w:tcW w:w="1121" w:type="dxa"/>
          </w:tcPr>
          <w:p w:rsidR="00A65F8A" w:rsidRPr="002450E2" w:rsidRDefault="00A65F8A" w:rsidP="00EF30DD"/>
        </w:tc>
      </w:tr>
      <w:tr w:rsidR="008E7029" w:rsidRPr="002450E2" w:rsidTr="008E7029"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ntu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.et al(2012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Abebe&lt;/Author&gt;&lt;Year&gt;2013&lt;/Year&gt;&lt;RecNum&gt;4&lt;/RecNum&gt;&lt;DisplayText&gt;[29]&lt;/DisplayText&gt;&lt;record&gt;&lt;rec-number&gt;4&lt;/rec-number&gt;&lt;foreign-keys&gt;&lt;key app="EN" db-id="vdws9x95beszr6esf07vpwxpw5s29eepeafx"&gt;4&lt;/key&gt;&lt;/foreign-keys&gt;&lt;ref-type name="Journal Article"&gt;17&lt;/ref-type&gt;&lt;contributors&gt;&lt;authors&gt;&lt;author&gt;Abebe, Fantu&lt;/author&gt;&lt;author&gt;Birhanu, Dereje&lt;/author&gt;&lt;author&gt;Awoke, Worku&lt;/author&gt;&lt;author&gt;Ejigu, Tadesse&lt;/author&gt;&lt;/authors&gt;&lt;/contributors&gt;&lt;titles&gt;&lt;title&gt;Assessment of knowledge and utilization of the partograph among health professionals in Amhara region, Ethiopia&lt;/title&gt;&lt;secondary-title&gt;Science journal of clinical medicine&lt;/secondary-title&gt;&lt;/titles&gt;&lt;periodical&gt;&lt;full-title&gt;Science journal of clinical medicine&lt;/full-title&gt;&lt;/periodical&gt;&lt;pages&gt;1-17&lt;/pages&gt;&lt;volume&gt;2&lt;/volume&gt;&lt;number&gt;2&lt;/number&gt;&lt;dates&gt;&lt;year&gt;2013&lt;/year&gt;&lt;/dates&gt;&lt;urls&gt;&lt;/urls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9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437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 w:rsidP="008E7029">
            <w:r w:rsidRPr="002450E2">
              <w:t>**</w:t>
            </w:r>
          </w:p>
        </w:tc>
        <w:tc>
          <w:tcPr>
            <w:tcW w:w="2810" w:type="dxa"/>
          </w:tcPr>
          <w:p w:rsidR="008E7029" w:rsidRPr="002450E2" w:rsidRDefault="008E7029" w:rsidP="008E7029">
            <w:pPr>
              <w:ind w:right="-108"/>
            </w:pPr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 w:rsidP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8E7029" w:rsidP="008E7029">
            <w:r w:rsidRPr="002450E2">
              <w:t>9</w:t>
            </w:r>
          </w:p>
        </w:tc>
      </w:tr>
      <w:tr w:rsidR="008E7029" w:rsidRPr="002450E2" w:rsidTr="008E7029"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btamu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.et al(2017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abtamu Regasa&lt;/Author&gt;&lt;Year&gt;2018&lt;/Year&gt;&lt;RecNum&gt;46&lt;/RecNum&gt;&lt;DisplayText&gt;[30]&lt;/DisplayText&gt;&lt;record&gt;&lt;rec-number&gt;46&lt;/rec-number&gt;&lt;foreign-keys&gt;&lt;key app="EN" db-id="vdws9x95beszr6esf07vpwxpw5s29eepeafx"&gt;46&lt;/key&gt;&lt;/foreign-keys&gt;&lt;ref-type name="Journal Article"&gt;17&lt;/ref-type&gt;&lt;contributors&gt;&lt;authors&gt;&lt;author&gt;Habtamu Regasa,Temesgen Tilahun, Hasen Adem&lt;/author&gt;&lt;/authors&gt;&lt;/contributors&gt;&lt;titles&gt;&lt;title&gt;Utilization of partograph and associated factors among obstetric care givers in hospitals of Western Oromia, Ethiopia&lt;/title&gt;&lt;secondary-title&gt;Panacea Journal of Medical Sciences&lt;/secondary-title&gt;&lt;/titles&gt;&lt;periodical&gt;&lt;full-title&gt;Panacea Journal of Medical Sciences&lt;/full-title&gt;&lt;/periodical&gt;&lt;dates&gt;&lt;year&gt;2018&lt;/year&gt;&lt;/dates&gt;&lt;urls&gt;&lt;/urls&gt;&lt;electronic-resource-num&gt;10.18231/2348-7682.2018.0005&lt;/electronic-resource-num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0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437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2810" w:type="dxa"/>
          </w:tcPr>
          <w:p w:rsidR="008E7029" w:rsidRPr="002450E2" w:rsidRDefault="008E7029" w:rsidP="008E7029">
            <w:pPr>
              <w:ind w:right="-108"/>
            </w:pPr>
            <w:r w:rsidRPr="002450E2">
              <w:rPr>
                <w:w w:val="120"/>
                <w:sz w:val="18"/>
              </w:rPr>
              <w:t>*</w:t>
            </w:r>
            <w:r w:rsidR="004D0A21"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 w:rsidP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4D0A21" w:rsidP="008E7029">
            <w:r w:rsidRPr="002450E2">
              <w:t>9</w:t>
            </w:r>
          </w:p>
        </w:tc>
      </w:tr>
      <w:tr w:rsidR="008E7029" w:rsidRPr="002450E2" w:rsidTr="008E7029"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keshe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.et al(2015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Wakeshe&lt;/Author&gt;&lt;Year&gt;2015&lt;/Year&gt;&lt;RecNum&gt;27&lt;/RecNum&gt;&lt;DisplayText&gt;[31]&lt;/DisplayText&gt;&lt;record&gt;&lt;rec-number&gt;27&lt;/rec-number&gt;&lt;foreign-keys&gt;&lt;key app="EN" db-id="vdws9x95beszr6esf07vpwxpw5s29eepeafx"&gt;27&lt;/key&gt;&lt;/foreign-keys&gt;&lt;ref-type name="Journal Article"&gt;17&lt;/ref-type&gt;&lt;contributors&gt;&lt;authors&gt;&lt;author&gt;Wakeshe, Willi&lt;/author&gt;&lt;/authors&gt;&lt;/contributors&gt;&lt;titles&gt;&lt;title&gt;Magnitude of partograph use and factors that affecting its utilization among obstetric caregivers in public health institutions of West Showa Zone, Oromia Regional state, Ethiopia&lt;/title&gt;&lt;/titles&gt;&lt;number&gt;2015-05-13 00:00:00&lt;/number&gt;&lt;dates&gt;&lt;year&gt;2015&lt;/year&gt;&lt;/dates&gt;&lt;urls&gt;&lt;related-urls&gt;&lt;url&gt;http://etd.aau.edu.et/dspace/handle/123456789/6673&lt;/url&gt;&lt;/related-urls&gt;&lt;/urls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1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437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 w:rsidP="008E7029">
            <w:r w:rsidRPr="002450E2">
              <w:t>**</w:t>
            </w:r>
          </w:p>
        </w:tc>
        <w:tc>
          <w:tcPr>
            <w:tcW w:w="2810" w:type="dxa"/>
          </w:tcPr>
          <w:p w:rsidR="008E7029" w:rsidRPr="002450E2" w:rsidRDefault="008E7029" w:rsidP="008E7029">
            <w:pPr>
              <w:tabs>
                <w:tab w:val="center" w:pos="1351"/>
              </w:tabs>
              <w:ind w:right="-108"/>
            </w:pPr>
            <w:r w:rsidRPr="002450E2">
              <w:rPr>
                <w:w w:val="120"/>
                <w:sz w:val="18"/>
              </w:rPr>
              <w:t>*</w:t>
            </w:r>
            <w:r w:rsidRPr="002450E2">
              <w:rPr>
                <w:w w:val="120"/>
                <w:sz w:val="18"/>
              </w:rPr>
              <w:tab/>
            </w:r>
          </w:p>
        </w:tc>
        <w:tc>
          <w:tcPr>
            <w:tcW w:w="1381" w:type="dxa"/>
          </w:tcPr>
          <w:p w:rsidR="008E7029" w:rsidRPr="002450E2" w:rsidRDefault="008E7029" w:rsidP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8E7029" w:rsidP="008E7029">
            <w:r w:rsidRPr="002450E2">
              <w:t>9</w:t>
            </w:r>
          </w:p>
        </w:tc>
      </w:tr>
      <w:tr w:rsidR="008E7029" w:rsidRPr="002450E2" w:rsidTr="008E7029"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sh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.et al(2013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Wakgari&lt;/Author&gt;&lt;Year&gt;2015&lt;/Year&gt;&lt;RecNum&gt;36&lt;/RecNum&gt;&lt;DisplayText&gt;[32]&lt;/DisplayText&gt;&lt;record&gt;&lt;rec-number&gt;36&lt;/rec-number&gt;&lt;foreign-keys&gt;&lt;key app="EN" db-id="vdws9x95beszr6esf07vpwxpw5s29eepeafx"&gt;36&lt;/key&gt;&lt;/foreign-keys&gt;&lt;ref-type name="Journal Article"&gt;17&lt;/ref-type&gt;&lt;contributors&gt;&lt;authors&gt;&lt;author&gt;Wakgari, Negash&lt;/author&gt;&lt;author&gt;Amano, Abdella&lt;/author&gt;&lt;author&gt;Berta, Marta&lt;/author&gt;&lt;author&gt;Tessema, Gizachew Assefa&lt;/author&gt;&lt;/authors&gt;&lt;/contributors&gt;&lt;titles&gt;&lt;title&gt;Partograph utilization and associated factors among obstetric care providers in North Shoa Zone, Central Ethiopia: a cross sectional study&lt;/title&gt;&lt;secondary-title&gt;African health sciences&lt;/secondary-title&gt;&lt;/titles&gt;&lt;periodical&gt;&lt;full-title&gt;African health sciences&lt;/full-title&gt;&lt;/periodical&gt;&lt;pages&gt;552-559&lt;/pages&gt;&lt;volume&gt;15&lt;/volume&gt;&lt;number&gt;2&lt;/number&gt;&lt;dates&gt;&lt;year&gt;2015&lt;/year&gt;&lt;/dates&gt;&lt;isbn&gt;1680-6905&lt;/isbn&gt;&lt;urls&gt;&lt;/urls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2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437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2810" w:type="dxa"/>
          </w:tcPr>
          <w:p w:rsidR="008E7029" w:rsidRPr="002450E2" w:rsidRDefault="008E7029" w:rsidP="008E7029">
            <w:pPr>
              <w:ind w:right="-108"/>
            </w:pPr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 w:rsidP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4D0A21" w:rsidP="008E7029">
            <w:r w:rsidRPr="002450E2">
              <w:t>8</w:t>
            </w:r>
          </w:p>
        </w:tc>
      </w:tr>
      <w:tr w:rsidR="008E7029" w:rsidRPr="002450E2" w:rsidTr="008E7029"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ymanot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. et al(2015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ezmur&lt;/Author&gt;&lt;Year&gt;2017&lt;/Year&gt;&lt;RecNum&gt;14&lt;/RecNum&gt;&lt;DisplayText&gt;[33]&lt;/DisplayText&gt;&lt;record&gt;&lt;rec-number&gt;14&lt;/rec-number&gt;&lt;foreign-keys&gt;&lt;key app="EN" db-id="vdws9x95beszr6esf07vpwxpw5s29eepeafx"&gt;14&lt;/key&gt;&lt;/foreign-keys&gt;&lt;ref-type name="Journal Article"&gt;17&lt;/ref-type&gt;&lt;contributors&gt;&lt;authors&gt;&lt;author&gt;Mezmur, Haymanot&lt;/author&gt;&lt;author&gt;Semahegn, Agumasie&lt;/author&gt;&lt;author&gt;Tegegne, Balewgizie Sileshi&lt;/author&gt;&lt;/authors&gt;&lt;/contributors&gt;&lt;titles&gt;&lt;title&gt;Health professional’s knowledge and use of the partograph in public health institutions in eastern Ethiopia: a cross-sectional study&lt;/title&gt;&lt;secondary-title&gt;BMC Pregnancy and Childbirth&lt;/secondary-title&gt;&lt;/titles&gt;&lt;periodical&gt;&lt;full-title&gt;BMC Pregnancy and Childbirth&lt;/full-title&gt;&lt;/periodical&gt;&lt;pages&gt;291&lt;/pages&gt;&lt;volume&gt;17&lt;/volume&gt;&lt;number&gt;1&lt;/number&gt;&lt;dates&gt;&lt;year&gt;2017&lt;/year&gt;&lt;pub-dates&gt;&lt;date&gt;2017/09/06&lt;/date&gt;&lt;/pub-dates&gt;&lt;/dates&gt;&lt;isbn&gt;1471-2393&lt;/isbn&gt;&lt;urls&gt;&lt;related-urls&gt;&lt;url&gt;https://doi.org/10.1186/s12884-017-1477-3&lt;/url&gt;&lt;/related-urls&gt;&lt;/urls&gt;&lt;electronic-resource-num&gt;10.1186/s12884-017-1477-3&lt;/electronic-resource-num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3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437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 w:rsidP="008E7029">
            <w:r w:rsidRPr="002450E2">
              <w:t>**</w:t>
            </w:r>
          </w:p>
        </w:tc>
        <w:tc>
          <w:tcPr>
            <w:tcW w:w="2810" w:type="dxa"/>
          </w:tcPr>
          <w:p w:rsidR="008E7029" w:rsidRPr="002450E2" w:rsidRDefault="008E7029" w:rsidP="008E7029">
            <w:pPr>
              <w:ind w:right="-108"/>
            </w:pPr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 w:rsidP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8E7029" w:rsidP="008E7029">
            <w:r w:rsidRPr="002450E2">
              <w:t>9</w:t>
            </w:r>
          </w:p>
        </w:tc>
      </w:tr>
      <w:tr w:rsidR="008E7029" w:rsidRPr="002450E2" w:rsidTr="008E7029">
        <w:trPr>
          <w:trHeight w:val="330"/>
        </w:trPr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fay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. et al(2017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ailu&lt;/Author&gt;&lt;Year&gt;2018&lt;/Year&gt;&lt;RecNum&gt;1&lt;/RecNum&gt;&lt;DisplayText&gt;[34]&lt;/DisplayText&gt;&lt;record&gt;&lt;rec-number&gt;1&lt;/rec-number&gt;&lt;foreign-keys&gt;&lt;key app="EN" db-id="vdws9x95beszr6esf07vpwxpw5s29eepeafx"&gt;1&lt;/key&gt;&lt;/foreign-keys&gt;&lt;ref-type name="Journal Article"&gt;17&lt;/ref-type&gt;&lt;contributors&gt;&lt;authors&gt;&lt;author&gt;Hailu, Tesfay&lt;/author&gt;&lt;author&gt;Nigus, Kidane&lt;/author&gt;&lt;author&gt;Gidey, Gebreamlak&lt;/author&gt;&lt;author&gt;Hailu, Birhane&lt;/author&gt;&lt;author&gt;Moges, Yohannes&lt;/author&gt;&lt;/authors&gt;&lt;/contributors&gt;&lt;titles&gt;&lt;title&gt;Assessment of partograph utilization and associated factors among obstetric care givers at public health institutions in central zone, Tigray, Ethiopia&lt;/title&gt;&lt;secondary-title&gt;BMC Research Notes&lt;/secondary-title&gt;&lt;/titles&gt;&lt;periodical&gt;&lt;full-title&gt;BMC Research Notes&lt;/full-title&gt;&lt;/periodical&gt;&lt;pages&gt;710&lt;/pages&gt;&lt;volume&gt;11&lt;/volume&gt;&lt;number&gt;1&lt;/number&gt;&lt;dates&gt;&lt;year&gt;2018&lt;/year&gt;&lt;pub-dates&gt;&lt;date&gt;2018/10/10&lt;/date&gt;&lt;/pub-dates&gt;&lt;/dates&gt;&lt;isbn&gt;1756-0500&lt;/isbn&gt;&lt;urls&gt;&lt;related-urls&gt;&lt;url&gt;https://doi.org/10.1186/s13104-018-3814-7&lt;/url&gt;&lt;/related-urls&gt;&lt;/urls&gt;&lt;electronic-resource-num&gt;10.1186/s13104-018-3814-7&lt;/electronic-resource-num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4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437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 w:rsidP="008E7029">
            <w:r w:rsidRPr="002450E2">
              <w:t>**</w:t>
            </w:r>
          </w:p>
        </w:tc>
        <w:tc>
          <w:tcPr>
            <w:tcW w:w="2810" w:type="dxa"/>
          </w:tcPr>
          <w:p w:rsidR="008E7029" w:rsidRPr="002450E2" w:rsidRDefault="008E7029" w:rsidP="008E7029">
            <w:pPr>
              <w:ind w:right="-108"/>
            </w:pPr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 w:rsidP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 w:rsidP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8E7029" w:rsidP="008E7029">
            <w:r w:rsidRPr="002450E2">
              <w:t>9</w:t>
            </w:r>
          </w:p>
        </w:tc>
      </w:tr>
      <w:tr w:rsidR="008E7029" w:rsidRPr="002450E2" w:rsidTr="008E7029">
        <w:trPr>
          <w:trHeight w:val="120"/>
        </w:trPr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alegne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. et al(2015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elellw&lt;/Author&gt;&lt;Year&gt;2016&lt;/Year&gt;&lt;RecNum&gt;20&lt;/RecNum&gt;&lt;DisplayText&gt;[35]&lt;/DisplayText&gt;&lt;record&gt;&lt;rec-number&gt;20&lt;/rec-number&gt;&lt;foreign-keys&gt;&lt;key app="EN" db-id="vdws9x95beszr6esf07vpwxpw5s29eepeafx"&gt;20&lt;/key&gt;&lt;/foreign-keys&gt;&lt;ref-type name="Journal Article"&gt;17&lt;/ref-type&gt;&lt;contributors&gt;&lt;authors&gt;&lt;author&gt;Zelellw, Desalegne Amare&lt;/author&gt;&lt;author&gt;Tegegne, Teketo Kassaw&lt;/author&gt;&lt;author&gt;Getie, Girma Alem&lt;/author&gt;&lt;/authors&gt;&lt;/contributors&gt;&lt;titles&gt;&lt;title&gt;Knowledge and attitude of obstetric care providers on partograph and its associated factors in East Gojjam Zone, Northwest Ethiopia&lt;/title&gt;&lt;secondary-title&gt;Advances in medicine&lt;/secondary-title&gt;&lt;/titles&gt;&lt;periodical&gt;&lt;full-title&gt;Advances in medicine&lt;/full-title&gt;&lt;/periodical&gt;&lt;volume&gt;2016&lt;/volume&gt;&lt;dates&gt;&lt;year&gt;2016&lt;/year&gt;&lt;/dates&gt;&lt;isbn&gt;2356-6752&lt;/isbn&gt;&lt;urls&gt;&lt;/urls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5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437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2810" w:type="dxa"/>
          </w:tcPr>
          <w:p w:rsidR="008E7029" w:rsidRPr="002450E2" w:rsidRDefault="008E7029"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4D0A21" w:rsidP="008E7029">
            <w:r w:rsidRPr="002450E2">
              <w:t>9</w:t>
            </w:r>
          </w:p>
        </w:tc>
      </w:tr>
      <w:tr w:rsidR="008E7029" w:rsidRPr="002450E2" w:rsidTr="008E7029">
        <w:trPr>
          <w:trHeight w:val="137"/>
        </w:trPr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dist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. et al(2016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idist Eshetu&lt;/Author&gt;&lt;Year&gt;2017&lt;/Year&gt;&lt;RecNum&gt;26&lt;/RecNum&gt;&lt;DisplayText&gt;[36]&lt;/DisplayText&gt;&lt;record&gt;&lt;rec-number&gt;26&lt;/rec-number&gt;&lt;foreign-keys&gt;&lt;key app="EN" db-id="vdws9x95beszr6esf07vpwxpw5s29eepeafx"&gt;26&lt;/key&gt;&lt;/foreign-keys&gt;&lt;ref-type name="Journal Article"&gt;17&lt;/ref-type&gt;&lt;contributors&gt;&lt;authors&gt;&lt;author&gt;Kidist Eshetu, Emebet Hussen, Dubale Dulla&lt;/author&gt;&lt;/authors&gt;&lt;/contributors&gt;&lt;titles&gt;&lt;title&gt;Magnitude of Partograph Use and Associated Factors among Obstetric Care Givers in Public Health Institution in Sidama Zone, Southern Ethiopia&lt;/title&gt;&lt;secondary-title&gt;Diversity and Equality in Health and Care  &lt;/secondary-title&gt;&lt;/titles&gt;&lt;periodical&gt;&lt;full-title&gt;Diversity and Equality in Health and Care&lt;/full-title&gt;&lt;/periodical&gt;&lt;pages&gt;316-323&lt;/pages&gt;&lt;volume&gt;14(16)&lt;/volume&gt;&lt;dates&gt;&lt;year&gt;2017&lt;/year&gt;&lt;/dates&gt;&lt;urls&gt;&lt;/urls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6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437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2810" w:type="dxa"/>
          </w:tcPr>
          <w:p w:rsidR="008E7029" w:rsidRPr="002450E2" w:rsidRDefault="008E7029"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4D0A21" w:rsidP="008E7029">
            <w:r w:rsidRPr="002450E2">
              <w:t>8</w:t>
            </w:r>
          </w:p>
        </w:tc>
      </w:tr>
      <w:tr w:rsidR="008E7029" w:rsidRPr="002450E2" w:rsidTr="008E7029">
        <w:trPr>
          <w:trHeight w:val="135"/>
        </w:trPr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dest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.et al(2016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Getu&lt;/Author&gt;&lt;Year&gt;2019&lt;/Year&gt;&lt;RecNum&gt;24&lt;/RecNum&gt;&lt;DisplayText&gt;[37]&lt;/DisplayText&gt;&lt;record&gt;&lt;rec-number&gt;24&lt;/rec-number&gt;&lt;foreign-keys&gt;&lt;key app="EN" db-id="vdws9x95beszr6esf07vpwxpw5s29eepeafx"&gt;24&lt;/key&gt;&lt;/foreign-keys&gt;&lt;ref-type name="Journal Article"&gt;17&lt;/ref-type&gt;&lt;contributors&gt;&lt;authors&gt;&lt;author&gt;Getu, Kidest&lt;/author&gt;&lt;author&gt;Eyasu, Tamru&lt;/author&gt;&lt;/authors&gt;&lt;/contributors&gt;&lt;titles&gt;&lt;title&gt;Knowledge of partograph utilization and its associated factors: A cross-sectional survey in Wolaita Zone Southern Ethiopia&lt;/title&gt;&lt;secondary-title&gt;International Journal of Nursing and Midwifery&lt;/secondary-title&gt;&lt;/titles&gt;&lt;periodical&gt;&lt;full-title&gt;International Journal of Nursing and Midwifery&lt;/full-title&gt;&lt;/periodical&gt;&lt;pages&gt;1-6&lt;/pages&gt;&lt;volume&gt;11&lt;/volume&gt;&lt;dates&gt;&lt;year&gt;2019&lt;/year&gt;&lt;pub-dates&gt;&lt;date&gt;01/31&lt;/date&gt;&lt;/pub-dates&gt;&lt;/dates&gt;&lt;urls&gt;&lt;/urls&gt;&lt;electronic-resource-num&gt;10.5897/IJNM2018.0311&lt;/electronic-resource-num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7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437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2810" w:type="dxa"/>
          </w:tcPr>
          <w:p w:rsidR="008E7029" w:rsidRPr="002450E2" w:rsidRDefault="008E7029"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4D0A21" w:rsidP="008E7029">
            <w:r w:rsidRPr="002450E2">
              <w:t>9</w:t>
            </w:r>
          </w:p>
        </w:tc>
      </w:tr>
      <w:tr w:rsidR="008E7029" w:rsidRPr="002450E2" w:rsidTr="008E7029">
        <w:trPr>
          <w:trHeight w:val="122"/>
        </w:trPr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.Markos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(2014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arkos&lt;/Author&gt;&lt;Year&gt;2015&lt;/Year&gt;&lt;RecNum&gt;13&lt;/RecNum&gt;&lt;DisplayText&gt;[38]&lt;/DisplayText&gt;&lt;record&gt;&lt;rec-number&gt;13&lt;/rec-number&gt;&lt;foreign-keys&gt;&lt;key app="EN" db-id="vdws9x95beszr6esf07vpwxpw5s29eepeafx"&gt;13&lt;/key&gt;&lt;/foreign-keys&gt;&lt;ref-type name="Journal Article"&gt;17&lt;/ref-type&gt;&lt;contributors&gt;&lt;authors&gt;&lt;author&gt;Markos, Desalegn&lt;/author&gt;&lt;author&gt;Bogale, Daniel&lt;/author&gt;&lt;/authors&gt;&lt;/contributors&gt;&lt;titles&gt;&lt;title&gt;Documentation status of the modified World Health Organization partograph in public health institutions of Bale zone, Ethiopia&lt;/title&gt;&lt;secondary-title&gt;Reproductive Health&lt;/secondary-title&gt;&lt;/titles&gt;&lt;periodical&gt;&lt;full-title&gt;Reproductive Health&lt;/full-title&gt;&lt;/periodical&gt;&lt;pages&gt;81&lt;/pages&gt;&lt;volume&gt;12&lt;/volume&gt;&lt;number&gt;1&lt;/number&gt;&lt;dates&gt;&lt;year&gt;2015&lt;/year&gt;&lt;pub-dates&gt;&lt;date&gt;2015/09/03&lt;/date&gt;&lt;/pub-dates&gt;&lt;/dates&gt;&lt;isbn&gt;1742-4755&lt;/isbn&gt;&lt;urls&gt;&lt;related-urls&gt;&lt;url&gt;https://doi.org/10.1186/s12978-015-0074-z&lt;/url&gt;&lt;/related-urls&gt;&lt;/urls&gt;&lt;electronic-resource-num&gt;10.1186/s12978-015-0074-z&lt;/electronic-resource-num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8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437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2810" w:type="dxa"/>
          </w:tcPr>
          <w:p w:rsidR="008E7029" w:rsidRPr="002450E2" w:rsidRDefault="008E7029"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4D0A21" w:rsidP="008E7029">
            <w:r w:rsidRPr="002450E2">
              <w:t>9</w:t>
            </w:r>
          </w:p>
        </w:tc>
      </w:tr>
      <w:tr w:rsidR="008E7029" w:rsidRPr="002450E2" w:rsidTr="008E7029">
        <w:trPr>
          <w:trHeight w:val="285"/>
        </w:trPr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ida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.et al(2012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Yisma&lt;/Author&gt;&lt;Year&gt;2013&lt;/Year&gt;&lt;RecNum&gt;11&lt;/RecNum&gt;&lt;DisplayText&gt;[39]&lt;/DisplayText&gt;&lt;record&gt;&lt;rec-number&gt;11&lt;/rec-number&gt;&lt;foreign-keys&gt;&lt;key app="EN" db-id="vdws9x95beszr6esf07vpwxpw5s29eepeafx"&gt;11&lt;/key&gt;&lt;/foreign-keys&gt;&lt;ref-type name="Journal Article"&gt;17&lt;/ref-type&gt;&lt;contributors&gt;&lt;authors&gt;&lt;author&gt;Yisma, Engida&lt;/author&gt;&lt;author&gt;Dessalegn, Berhanu&lt;/author&gt;&lt;author&gt;Astatkie, Ayalew&lt;/author&gt;&lt;author&gt;Fesseha, Nebreed&lt;/author&gt;&lt;/authors&gt;&lt;/contributors&gt;&lt;titles&gt;&lt;title&gt;Completion of the modified World Health Organization (WHO) partograph during labour in public health institutions of Addis Ababa, Ethiopia&lt;/title&gt;&lt;secondary-title&gt;Reproductive health&lt;/secondary-title&gt;&lt;/titles&gt;&lt;periodical&gt;&lt;full-title&gt;Reproductive Health&lt;/full-title&gt;&lt;/periodical&gt;&lt;pages&gt;23&lt;/pages&gt;&lt;volume&gt;10&lt;/volume&gt;&lt;number&gt;1&lt;/number&gt;&lt;dates&gt;&lt;year&gt;2013&lt;/year&gt;&lt;/dates&gt;&lt;isbn&gt;1742-4755&lt;/isbn&gt;&lt;urls&gt;&lt;/urls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9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37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2810" w:type="dxa"/>
          </w:tcPr>
          <w:p w:rsidR="008E7029" w:rsidRPr="002450E2" w:rsidRDefault="008E7029"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4D0A21" w:rsidP="008E7029">
            <w:r w:rsidRPr="002450E2">
              <w:t>8</w:t>
            </w:r>
          </w:p>
        </w:tc>
      </w:tr>
      <w:tr w:rsidR="008E7029" w:rsidRPr="002450E2" w:rsidTr="008E7029">
        <w:trPr>
          <w:trHeight w:val="243"/>
        </w:trPr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a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.et al(2012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itila&lt;/Author&gt;&lt;Year&gt;2014&lt;/Year&gt;&lt;RecNum&gt;47&lt;/RecNum&gt;&lt;DisplayText&gt;[40]&lt;/DisplayText&gt;&lt;record&gt;&lt;rec-number&gt;47&lt;/rec-number&gt;&lt;foreign-keys&gt;&lt;key app="EN" db-id="vdws9x95beszr6esf07vpwxpw5s29eepeafx"&gt;47&lt;/key&gt;&lt;/foreign-keys&gt;&lt;ref-type name="Journal Article"&gt;17&lt;/ref-type&gt;&lt;contributors&gt;&lt;authors&gt;&lt;author&gt;Kitila, Sena&lt;/author&gt;&lt;/authors&gt;&lt;/contributors&gt;&lt;titles&gt;&lt;title&gt;Utilization of Partograph during Labour and Birth Outcomes at Jimma University&lt;/title&gt;&lt;secondary-title&gt;Journal of Pregnancy and Child Health&lt;/secondary-title&gt;&lt;/titles&gt;&lt;periodical&gt;&lt;full-title&gt;Journal of Pregnancy and Child Health&lt;/full-title&gt;&lt;/periodical&gt;&lt;volume&gt;01&lt;/volume&gt;&lt;dates&gt;&lt;year&gt;2014&lt;/year&gt;&lt;pub-dates&gt;&lt;date&gt;01/01&lt;/date&gt;&lt;/pub-dates&gt;&lt;/dates&gt;&lt;urls&gt;&lt;/urls&gt;&lt;electronic-resource-num&gt;10.4172/2376-127X.1000101&lt;/electronic-resource-num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0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437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2810" w:type="dxa"/>
          </w:tcPr>
          <w:p w:rsidR="008E7029" w:rsidRPr="002450E2" w:rsidRDefault="008E7029"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4D0A21" w:rsidP="008E7029">
            <w:r w:rsidRPr="002450E2">
              <w:t>9</w:t>
            </w:r>
          </w:p>
        </w:tc>
      </w:tr>
      <w:tr w:rsidR="008E7029" w:rsidRPr="002450E2" w:rsidTr="008E7029">
        <w:trPr>
          <w:trHeight w:val="180"/>
        </w:trPr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tema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. et al(2015)</w:t>
            </w:r>
          </w:p>
        </w:tc>
        <w:tc>
          <w:tcPr>
            <w:tcW w:w="2437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2810" w:type="dxa"/>
          </w:tcPr>
          <w:p w:rsidR="008E7029" w:rsidRPr="002450E2" w:rsidRDefault="008E7029"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4D0A21" w:rsidP="008E7029">
            <w:r w:rsidRPr="002450E2">
              <w:t>9</w:t>
            </w:r>
          </w:p>
        </w:tc>
      </w:tr>
      <w:tr w:rsidR="008E7029" w:rsidRPr="002450E2" w:rsidTr="008E7029">
        <w:trPr>
          <w:trHeight w:val="90"/>
        </w:trPr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niel B.et al(2016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aniel Bekele&lt;/Author&gt;&lt;RecNum&gt;51&lt;/RecNum&gt;&lt;DisplayText&gt;[41]&lt;/DisplayText&gt;&lt;record&gt;&lt;rec-number&gt;51&lt;/rec-number&gt;&lt;foreign-keys&gt;&lt;key app="EN" db-id="vdws9x95beszr6esf07vpwxpw5s29eepeafx"&gt;51&lt;/key&gt;&lt;/foreign-keys&gt;&lt;ref-type name="Journal Article"&gt;17&lt;/ref-type&gt;&lt;contributors&gt;&lt;authors&gt;&lt;author&gt;Daniel Bekele, Kassahun Beyene, Leta Hinkosa  et  al.  Partograph  Utilization and  Associated  Factors  among Graduating  Health  Professional Students  in  Asella  Referal  and Teaching  Hospital,  Ethiopia,  2016. Research  &amp;amp;  Reviews:  A  Journal  of Computational  Biology.  2017;  6(2): 12–18p&lt;/author&gt;&lt;/authors&gt;&lt;/contributors&gt;&lt;titles&gt;&lt;/titles&gt;&lt;dates&gt;&lt;/dates&gt;&lt;urls&gt;&lt;/urls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1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37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2810" w:type="dxa"/>
          </w:tcPr>
          <w:p w:rsidR="008E7029" w:rsidRPr="002450E2" w:rsidRDefault="008E7029"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4D0A21" w:rsidP="008E7029">
            <w:r w:rsidRPr="002450E2">
              <w:t>9</w:t>
            </w:r>
          </w:p>
        </w:tc>
      </w:tr>
      <w:tr w:rsidR="008E7029" w:rsidRPr="002450E2" w:rsidTr="008E7029">
        <w:trPr>
          <w:trHeight w:val="270"/>
        </w:trPr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ftom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 et al(2015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aftom Gebrehiwot&lt;/Author&gt;&lt;RecNum&gt;52&lt;/RecNum&gt;&lt;DisplayText&gt;[42]&lt;/DisplayText&gt;&lt;record&gt;&lt;rec-number&gt;52&lt;/rec-number&gt;&lt;foreign-keys&gt;&lt;key app="EN" db-id="vdws9x95beszr6esf07vpwxpw5s29eepeafx"&gt;52&lt;/key&gt;&lt;/foreign-keys&gt;&lt;ref-type name="Journal Article"&gt;17&lt;/ref-type&gt;&lt;contributors&gt;&lt;authors&gt;&lt;author&gt;Haftom Gebrehiwot, Samson Mulugeta, Tsige Araya, et al. Partograph: an essential tool for midwives to manage labor at public health institutions in Tigray, Northern Ethiopia. Research and Reviews: Journal of Immunology. 2015; 5(3): 23–29p.&lt;/author&gt;&lt;/authors&gt;&lt;/contributors&gt;&lt;titles&gt;&lt;/titles&gt;&lt;dates&gt;&lt;/dates&gt;&lt;urls&gt;&lt;/urls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2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437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2810" w:type="dxa"/>
          </w:tcPr>
          <w:p w:rsidR="008E7029" w:rsidRPr="002450E2" w:rsidRDefault="008E7029"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4D0A21" w:rsidP="008E7029">
            <w:r w:rsidRPr="002450E2">
              <w:t>9</w:t>
            </w:r>
          </w:p>
        </w:tc>
      </w:tr>
      <w:tr w:rsidR="008E7029" w:rsidRPr="002450E2" w:rsidTr="008E7029">
        <w:trPr>
          <w:trHeight w:val="258"/>
        </w:trPr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esh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.et al(2018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al.&lt;/Author&gt;&lt;Year&gt;2017&lt;/Year&gt;&lt;RecNum&gt;49&lt;/RecNum&gt;&lt;DisplayText&gt;[43]&lt;/DisplayText&gt;&lt;record&gt;&lt;rec-number&gt;49&lt;/rec-number&gt;&lt;foreign-keys&gt;&lt;key app="EN" db-id="vdws9x95beszr6esf07vpwxpw5s29eepeafx"&gt;49&lt;/key&gt;&lt;/foreign-keys&gt;&lt;ref-type name="Journal Article"&gt;17&lt;/ref-type&gt;&lt;contributors&gt;&lt;authors&gt;&lt;author&gt;Guesh Welu Gebreslassie et al.&lt;/author&gt;&lt;/authors&gt;&lt;/contributors&gt;&lt;titles&gt;&lt;title&gt;Utilization of the partograph and its associated factors among obstetric care providers in the Eastern zone of Tigray, Northern Ethiopia.&lt;/title&gt;&lt;secondary-title&gt;Pan African Medical Journal &lt;/secondary-title&gt;&lt;/titles&gt;&lt;periodical&gt;&lt;full-title&gt;Pan African Medical Journal&lt;/full-title&gt;&lt;/periodical&gt;&lt;number&gt;1937-8688&lt;/number&gt;&lt;dates&gt;&lt;year&gt;2017&lt;/year&gt;&lt;/dates&gt;&lt;urls&gt;&lt;/urls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3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437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2810" w:type="dxa"/>
          </w:tcPr>
          <w:p w:rsidR="008E7029" w:rsidRPr="002450E2" w:rsidRDefault="008E7029"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4D0A21" w:rsidP="008E7029">
            <w:r w:rsidRPr="002450E2">
              <w:t>9</w:t>
            </w:r>
          </w:p>
        </w:tc>
      </w:tr>
      <w:tr w:rsidR="008E7029" w:rsidRPr="002450E2" w:rsidTr="008E7029">
        <w:trPr>
          <w:trHeight w:val="210"/>
        </w:trPr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sef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ile.et </w:t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l(2019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aile&lt;/Author&gt;&lt;Year&gt;2020&lt;/Year&gt;&lt;RecNum&gt;50&lt;/RecNum&gt;&lt;DisplayText&gt;[44]&lt;/DisplayText&gt;&lt;record&gt;&lt;rec-number&gt;50&lt;/rec-number&gt;&lt;foreign-keys&gt;&lt;key app="EN" db-id="vdws9x95beszr6esf07vpwxpw5s29eepeafx"&gt;50&lt;/key&gt;&lt;/foreign-keys&gt;&lt;ref-type name="Journal Article"&gt;17&lt;/ref-type&gt;&lt;contributors&gt;&lt;authors&gt;&lt;author&gt;Haile, Yosef&lt;/author&gt;&lt;author&gt;Tafese, Fikru&lt;/author&gt;&lt;author&gt;Weldemarium, Tesfaye Dagne&lt;/author&gt;&lt;author&gt;Rad, Mulugeta Hailu&lt;/author&gt;&lt;/authors&gt;&lt;/contributors&gt;&lt;titles&gt;&lt;title&gt;Partograph Utilization and Associated Factors among Obstetric Care Providers at Public Health Facilities in Hadiya Zone, Southern Ethiopia&lt;/title&gt;&lt;/titles&gt;&lt;dates&gt;&lt;year&gt;2020&lt;/year&gt;&lt;/dates&gt;&lt;urls&gt;&lt;/urls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4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37" w:type="dxa"/>
          </w:tcPr>
          <w:p w:rsidR="008E7029" w:rsidRPr="002450E2" w:rsidRDefault="008E7029">
            <w:r w:rsidRPr="002450E2">
              <w:lastRenderedPageBreak/>
              <w:t>*</w:t>
            </w:r>
          </w:p>
        </w:tc>
        <w:tc>
          <w:tcPr>
            <w:tcW w:w="982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2810" w:type="dxa"/>
          </w:tcPr>
          <w:p w:rsidR="008E7029" w:rsidRPr="002450E2" w:rsidRDefault="008E7029"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4D0A21" w:rsidP="008E7029">
            <w:r w:rsidRPr="002450E2">
              <w:t>9</w:t>
            </w:r>
          </w:p>
        </w:tc>
      </w:tr>
      <w:tr w:rsidR="008E7029" w:rsidRPr="002450E2" w:rsidTr="008E7029">
        <w:trPr>
          <w:trHeight w:val="270"/>
        </w:trPr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esfay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. et al(2019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ailu&lt;/Author&gt;&lt;Year&gt;2018&lt;/Year&gt;&lt;RecNum&gt;7&lt;/RecNum&gt;&lt;DisplayText&gt;[34]&lt;/DisplayText&gt;&lt;record&gt;&lt;rec-number&gt;7&lt;/rec-number&gt;&lt;foreign-keys&gt;&lt;key app="EN" db-id="vdws9x95beszr6esf07vpwxpw5s29eepeafx"&gt;7&lt;/key&gt;&lt;/foreign-keys&gt;&lt;ref-type name="Journal Article"&gt;17&lt;/ref-type&gt;&lt;contributors&gt;&lt;authors&gt;&lt;author&gt;Hailu, Tesfay&lt;/author&gt;&lt;author&gt;Nigus, Kidane&lt;/author&gt;&lt;author&gt;Gidey, Gebreamlak&lt;/author&gt;&lt;author&gt;Hailu, Birhane&lt;/author&gt;&lt;author&gt;Moges, Yohannes&lt;/author&gt;&lt;/authors&gt;&lt;/contributors&gt;&lt;titles&gt;&lt;title&gt;Assessment of partograph utilization and associated factors among obstetric care givers at public health institutions in central zone, Tigray, Ethiopia&lt;/title&gt;&lt;secondary-title&gt;BMC Research Notes&lt;/secondary-title&gt;&lt;/titles&gt;&lt;periodical&gt;&lt;full-title&gt;BMC Research Notes&lt;/full-title&gt;&lt;/periodical&gt;&lt;pages&gt;710&lt;/pages&gt;&lt;volume&gt;11&lt;/volume&gt;&lt;number&gt;1&lt;/number&gt;&lt;dates&gt;&lt;year&gt;2018&lt;/year&gt;&lt;pub-dates&gt;&lt;date&gt;2018/10/10&lt;/date&gt;&lt;/pub-dates&gt;&lt;/dates&gt;&lt;isbn&gt;1756-0500&lt;/isbn&gt;&lt;urls&gt;&lt;related-urls&gt;&lt;url&gt;https://doi.org/10.1186/s13104-018-3814-7&lt;/url&gt;&lt;/related-urls&gt;&lt;/urls&gt;&lt;electronic-resource-num&gt;10.1186/s13104-018-3814-7&lt;/electronic-resource-num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4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437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2810" w:type="dxa"/>
          </w:tcPr>
          <w:p w:rsidR="008E7029" w:rsidRPr="002450E2" w:rsidRDefault="008E7029"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121" w:type="dxa"/>
          </w:tcPr>
          <w:p w:rsidR="008E7029" w:rsidRPr="002450E2" w:rsidRDefault="004D0A21" w:rsidP="008E7029">
            <w:r w:rsidRPr="002450E2">
              <w:t>9</w:t>
            </w:r>
          </w:p>
        </w:tc>
      </w:tr>
      <w:tr w:rsidR="008E7029" w:rsidTr="008E7029">
        <w:trPr>
          <w:trHeight w:val="240"/>
        </w:trPr>
        <w:tc>
          <w:tcPr>
            <w:tcW w:w="2430" w:type="dxa"/>
          </w:tcPr>
          <w:p w:rsidR="008E7029" w:rsidRPr="002450E2" w:rsidRDefault="008E7029" w:rsidP="008E7029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b</w:t>
            </w:r>
            <w:proofErr w:type="spellEnd"/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.et al(2017)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agos&lt;/Author&gt;&lt;Year&gt;2017&lt;/Year&gt;&lt;RecNum&gt;2&lt;/RecNum&gt;&lt;DisplayText&gt;[45]&lt;/DisplayText&gt;&lt;record&gt;&lt;rec-number&gt;2&lt;/rec-number&gt;&lt;foreign-keys&gt;&lt;key app="EN" db-id="vdws9x95beszr6esf07vpwxpw5s29eepeafx"&gt;2&lt;/key&gt;&lt;/foreign-keys&gt;&lt;ref-type name="Journal Article"&gt;17&lt;/ref-type&gt;&lt;contributors&gt;&lt;authors&gt;&lt;author&gt;Hagos, A.A., Teka, E.C. &amp;amp; Degu, G. &lt;/author&gt;&lt;/authors&gt;&lt;/contributors&gt;&lt;titles&gt;&lt;title&gt;Utilization of Partograph and its associated factors among midwives working in public health institutions, Addis Ababa City Administration,Ethiopia. &lt;/title&gt;&lt;secondary-title&gt;BMC Pregnancy Childbirth &lt;/secondary-title&gt;&lt;/titles&gt;&lt;periodical&gt;&lt;full-title&gt;BMC Pregnancy Childbirth&lt;/full-title&gt;&lt;/periodical&gt;&lt;volume&gt;20, 49 (2020).&lt;/volume&gt;&lt;dates&gt;&lt;year&gt;2017&lt;/year&gt;&lt;/dates&gt;&lt;urls&gt;&lt;/urls&gt;&lt;electronic-resource-num&gt; https://doi.org/10.1186/s12884-020-2734-4&lt;/electronic-resource-num&gt;&lt;/record&gt;&lt;/Cite&gt;&lt;/EndNote&gt;</w:instrTex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450E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5]</w:t>
            </w:r>
            <w:r w:rsidR="005B2058" w:rsidRPr="002450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437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982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336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529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2810" w:type="dxa"/>
          </w:tcPr>
          <w:p w:rsidR="008E7029" w:rsidRPr="002450E2" w:rsidRDefault="008E7029">
            <w:r w:rsidRPr="002450E2"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</w:tcPr>
          <w:p w:rsidR="008E7029" w:rsidRPr="002450E2" w:rsidRDefault="008E7029">
            <w:r w:rsidRPr="002450E2">
              <w:t>**</w:t>
            </w:r>
          </w:p>
        </w:tc>
        <w:tc>
          <w:tcPr>
            <w:tcW w:w="1120" w:type="dxa"/>
          </w:tcPr>
          <w:p w:rsidR="008E7029" w:rsidRPr="002450E2" w:rsidRDefault="008E7029">
            <w:r w:rsidRPr="002450E2">
              <w:t>*</w:t>
            </w:r>
          </w:p>
        </w:tc>
        <w:tc>
          <w:tcPr>
            <w:tcW w:w="1121" w:type="dxa"/>
          </w:tcPr>
          <w:p w:rsidR="008E7029" w:rsidRPr="003D59D5" w:rsidRDefault="004D0A21" w:rsidP="008E7029">
            <w:r w:rsidRPr="002450E2">
              <w:t>9</w:t>
            </w:r>
          </w:p>
        </w:tc>
      </w:tr>
    </w:tbl>
    <w:p w:rsidR="00B61EA8" w:rsidRDefault="00B61EA8"/>
    <w:sectPr w:rsidR="00B61EA8" w:rsidSect="003E4B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4B35"/>
    <w:rsid w:val="00030638"/>
    <w:rsid w:val="00083357"/>
    <w:rsid w:val="00091F3A"/>
    <w:rsid w:val="00095BBB"/>
    <w:rsid w:val="00181572"/>
    <w:rsid w:val="001E30CD"/>
    <w:rsid w:val="00242600"/>
    <w:rsid w:val="002450E2"/>
    <w:rsid w:val="002845CF"/>
    <w:rsid w:val="002A5D27"/>
    <w:rsid w:val="00344E40"/>
    <w:rsid w:val="003771D6"/>
    <w:rsid w:val="003C7389"/>
    <w:rsid w:val="003D59D5"/>
    <w:rsid w:val="003E4B35"/>
    <w:rsid w:val="003F432B"/>
    <w:rsid w:val="003F47A5"/>
    <w:rsid w:val="004051CC"/>
    <w:rsid w:val="00421574"/>
    <w:rsid w:val="004B0286"/>
    <w:rsid w:val="004D0A21"/>
    <w:rsid w:val="005B2058"/>
    <w:rsid w:val="0063457A"/>
    <w:rsid w:val="0072549D"/>
    <w:rsid w:val="0078237E"/>
    <w:rsid w:val="007939AE"/>
    <w:rsid w:val="007B25D5"/>
    <w:rsid w:val="007F0268"/>
    <w:rsid w:val="00855B74"/>
    <w:rsid w:val="008C0B2D"/>
    <w:rsid w:val="008E7029"/>
    <w:rsid w:val="009D185A"/>
    <w:rsid w:val="00A31E9B"/>
    <w:rsid w:val="00A65F8A"/>
    <w:rsid w:val="00B61EA8"/>
    <w:rsid w:val="00B70126"/>
    <w:rsid w:val="00B829C3"/>
    <w:rsid w:val="00BE27B9"/>
    <w:rsid w:val="00C66B48"/>
    <w:rsid w:val="00C66C7A"/>
    <w:rsid w:val="00C747A6"/>
    <w:rsid w:val="00D27326"/>
    <w:rsid w:val="00D539B1"/>
    <w:rsid w:val="00D6577A"/>
    <w:rsid w:val="00DB19EF"/>
    <w:rsid w:val="00DF0ACF"/>
    <w:rsid w:val="00E709E9"/>
    <w:rsid w:val="00EB0D76"/>
    <w:rsid w:val="00EC44E5"/>
    <w:rsid w:val="00ED0F94"/>
    <w:rsid w:val="00ED42F6"/>
    <w:rsid w:val="00EF15BC"/>
    <w:rsid w:val="00EF30DD"/>
    <w:rsid w:val="00F472A6"/>
    <w:rsid w:val="00F74458"/>
    <w:rsid w:val="00FA51A1"/>
    <w:rsid w:val="00FC6D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D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B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8E7029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rsid w:val="008E7029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am-ET" w:eastAsia="am-E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2</Words>
  <Characters>14893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7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 Bali</dc:creator>
  <cp:lastModifiedBy>dell</cp:lastModifiedBy>
  <cp:revision>2</cp:revision>
  <dcterms:created xsi:type="dcterms:W3CDTF">2020-09-28T20:47:00Z</dcterms:created>
  <dcterms:modified xsi:type="dcterms:W3CDTF">2020-09-28T20:47:00Z</dcterms:modified>
</cp:coreProperties>
</file>